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8"/>
        <w:gridCol w:w="1592"/>
        <w:gridCol w:w="1476"/>
      </w:tblGrid>
      <w:tr>
        <w:trPr>
          <w:trHeight w:val="270" w:hRule="atLeast"/>
        </w:trPr>
        <w:tc>
          <w:tcPr>
            <w:tcW w:w="4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</w:tr>
      <w:tr>
        <w:trPr>
          <w:trHeight w:val="270" w:hRule="atLeast"/>
        </w:trPr>
        <w:tc>
          <w:tcPr>
            <w:tcW w:w="4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 plasma_CIBERSORT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793564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235042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 plasma_XCE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28021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47401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_TIMER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713418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992367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associated fibroblast_EPI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3839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06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associated fibroblast_MCPCOUNTER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0442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E-06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associated fibroblast_XCE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0048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E-05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on lymphoid progenitor_XCE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21342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57016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thelial cell_EPI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1334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12513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thelial cell_MCPCOUNTER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6055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8814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atopoietic stem cell_XCE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8184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33995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phage M1_CIBERSORT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90456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36085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phage M1_QUANTISEQ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0119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28165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phage/Monocyte_MCPCOUNTER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62245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22656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phage_TIMER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82875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E-06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st cell_XCE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0188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13158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cyte_MCPCOUNTER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62245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22656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rophil_MCPCOUNTER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8837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09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acytoid dendritic cell_XCE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841168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052721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ma score_XCE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5730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5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CD4+ memory_XCE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91612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35275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CD4+ Th1_XCE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07672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152292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CD4+ Th2_XCE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23711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E-05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CD8+ naive_XCE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15317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431366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CD8+_EPI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1524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48713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CD8+_TIMER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5805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40892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follicular helper_CIBERSORT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30672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05225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follicular helper_CIBERSORT-AB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87439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561823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NK_XCE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7932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189511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regulatory (Tregs)_XCE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8269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228883</w:t>
            </w:r>
          </w:p>
        </w:tc>
      </w:tr>
      <w:tr>
        <w:trPr>
          <w:trHeight w:val="270" w:hRule="atLeast"/>
        </w:trPr>
        <w:tc>
          <w:tcPr>
            <w:tcW w:w="4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cell_EPI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34950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E-07</w:t>
            </w:r>
          </w:p>
        </w:tc>
      </w:tr>
      <w:tr>
        <w:trPr>
          <w:trHeight w:val="270" w:hRule="atLeast"/>
        </w:trPr>
        <w:tc>
          <w:tcPr>
            <w:tcW w:w="4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cell_QUANTISEQ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3546818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1253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My Eden</cp:lastModifiedBy>
  <dcterms:modified xsi:type="dcterms:W3CDTF">2021-04-15T14:47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3EE63C1AE444C79F8DB595F88B3EA5</vt:lpwstr>
  </property>
  <property fmtid="{D5CDD505-2E9C-101B-9397-08002B2CF9AE}" pid="3" name="KSOProductBuildVer">
    <vt:lpwstr>2052-11.1.0.10463</vt:lpwstr>
  </property>
</Properties>
</file>